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B3DFBA">
      <w:pPr>
        <w:ind w:firstLine="241" w:firstLineChars="100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 Detailed information on the pathological examination and antibodies</w:t>
      </w:r>
    </w:p>
    <w:tbl>
      <w:tblPr>
        <w:tblStyle w:val="2"/>
        <w:tblpPr w:leftFromText="180" w:rightFromText="180" w:vertAnchor="page" w:horzAnchor="page" w:tblpXSpec="center" w:tblpY="2163"/>
        <w:tblOverlap w:val="never"/>
        <w:tblW w:w="141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965"/>
        <w:gridCol w:w="6880"/>
        <w:gridCol w:w="3709"/>
        <w:gridCol w:w="1081"/>
      </w:tblGrid>
      <w:tr w14:paraId="7CFAC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48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07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examination</w:t>
            </w:r>
          </w:p>
        </w:tc>
        <w:tc>
          <w:tcPr>
            <w:tcW w:w="68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002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edures</w:t>
            </w:r>
          </w:p>
        </w:tc>
        <w:tc>
          <w:tcPr>
            <w:tcW w:w="37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794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ies details</w:t>
            </w:r>
          </w:p>
        </w:tc>
        <w:tc>
          <w:tcPr>
            <w:tcW w:w="10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7A2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ution</w:t>
            </w:r>
          </w:p>
        </w:tc>
      </w:tr>
      <w:tr w14:paraId="30105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jc w:val="center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0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taining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9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btained glioma tissu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ixed in 10% neutral formalin, embedded in paraffin, and sectioned at 3-5 μm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y were deparaffinized, rehydrated, stained with hematoxylin and eosin, dehydrated and mounted for microscopic examination.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1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240B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C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HC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8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</w:p>
        </w:tc>
        <w:tc>
          <w:tcPr>
            <w:tcW w:w="6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malin-fixed, paraffin-embedded sections were processed as described for HE staining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 sections were incubated with primary antibodies, followed by horseradish peroxidase -conjugated secondary antibodies and visualiza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AB (3,3'-diaminobenzidine)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all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ere counterstained with hematoxylin, dehydrated through graded ethanol, cleared in xylene, and mounted with coverslips.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A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o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09, Dianov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mburg, German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60</w:t>
            </w:r>
          </w:p>
        </w:tc>
      </w:tr>
      <w:tr w14:paraId="379E1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E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3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</w:t>
            </w:r>
          </w:p>
        </w:tc>
        <w:tc>
          <w:tcPr>
            <w:tcW w:w="6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63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3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97508, Abcam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bridge, U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F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800</w:t>
            </w:r>
          </w:p>
        </w:tc>
      </w:tr>
      <w:tr w14:paraId="5D2CF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0B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7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0E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o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53.12, Invitrogen, Waltham, U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9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200</w:t>
            </w:r>
          </w:p>
        </w:tc>
      </w:tr>
      <w:tr w14:paraId="6E0C0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5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34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6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68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D2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2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on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B-1, Dako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rpinteri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7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100</w:t>
            </w:r>
          </w:p>
        </w:tc>
      </w:tr>
      <w:tr w14:paraId="3B308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S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9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-delet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8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 pre-processed sections were treated to denature DNA. Locus-specific fluorescent probes targeting the 1p36 and 19q13 regions were applied, followed by overnight hybridization and stringent washing. The signals were then evaluated to determine the 1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-delete st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F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ott Molecular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linois, U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A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7015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BC2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osequencing Analysis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DDF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</w:t>
            </w:r>
          </w:p>
        </w:tc>
        <w:tc>
          <w:tcPr>
            <w:tcW w:w="6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A7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enomic DNA was extracted from pre-processed sections and subjected to bisulfite convers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s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ommercial kit. Subsequently, to amplify MGMT promoter region containing eight CpG si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 exon 1 on chromosome 10 and analyze the mean methylation level across t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G sites.</w:t>
            </w:r>
          </w:p>
        </w:tc>
        <w:tc>
          <w:tcPr>
            <w:tcW w:w="3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413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agen Hilde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036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 w14:paraId="563CC7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 w:cs="Times New Roman" w:eastAsiaTheme="minorEastAsia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HE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ematoxylin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–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os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IHC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mmunohistochemistr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FISH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Fluorescence in situ hybridiza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</w:rPr>
        <w:t>IDH1: Isocitrate dehydrogenase 1; ATRX: Alpha thalassemia/mental retardation syndrome X-linked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P53: Tumor protein p53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Ki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–</w:t>
      </w:r>
      <w:r>
        <w:rPr>
          <w:rFonts w:hint="default" w:ascii="Times New Roman" w:hAnsi="Times New Roman" w:cs="Times New Roman"/>
          <w:sz w:val="20"/>
          <w:szCs w:val="20"/>
        </w:rPr>
        <w:t>67: Ki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–</w:t>
      </w:r>
      <w:r>
        <w:rPr>
          <w:rFonts w:hint="default" w:ascii="Times New Roman" w:hAnsi="Times New Roman" w:cs="Times New Roman"/>
          <w:sz w:val="20"/>
          <w:szCs w:val="20"/>
        </w:rPr>
        <w:t>67 labeling index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1p/19q co-delete: co-deletion of chromosomal arms 1p and 19q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MGMT: O</w:t>
      </w:r>
      <w:r>
        <w:rPr>
          <w:rFonts w:hint="default" w:ascii="Times New Roman" w:hAnsi="Times New Roman" w:cs="Times New Roman"/>
          <w:sz w:val="20"/>
          <w:szCs w:val="20"/>
          <w:vertAlign w:val="subscript"/>
        </w:rPr>
        <w:t>6</w:t>
      </w:r>
      <w:r>
        <w:rPr>
          <w:rFonts w:hint="default" w:ascii="Times New Roman" w:hAnsi="Times New Roman" w:cs="Times New Roman"/>
          <w:sz w:val="20"/>
          <w:szCs w:val="20"/>
        </w:rPr>
        <w:t>-methylguanine-DNA methyltransfer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E3432A"/>
    <w:rsid w:val="0BE275BC"/>
    <w:rsid w:val="0C5B1969"/>
    <w:rsid w:val="0D8C6527"/>
    <w:rsid w:val="25CA3E21"/>
    <w:rsid w:val="2987431B"/>
    <w:rsid w:val="2B144BD5"/>
    <w:rsid w:val="2D87596E"/>
    <w:rsid w:val="34FA5E26"/>
    <w:rsid w:val="56DC7584"/>
    <w:rsid w:val="56E3432A"/>
    <w:rsid w:val="5E1800FF"/>
    <w:rsid w:val="602A511D"/>
    <w:rsid w:val="65BB0E31"/>
    <w:rsid w:val="78C52E49"/>
    <w:rsid w:val="7D8E26F7"/>
    <w:rsid w:val="7E822E33"/>
    <w:rsid w:val="7F26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0</Words>
  <Characters>1750</Characters>
  <Lines>0</Lines>
  <Paragraphs>0</Paragraphs>
  <TotalTime>0</TotalTime>
  <ScaleCrop>false</ScaleCrop>
  <LinksUpToDate>false</LinksUpToDate>
  <CharactersWithSpaces>19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1:59:00Z</dcterms:created>
  <dc:creator>美式美惨咯</dc:creator>
  <cp:lastModifiedBy>美式美惨咯</cp:lastModifiedBy>
  <dcterms:modified xsi:type="dcterms:W3CDTF">2026-03-27T01:0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C46CC96BA054068820AD522F52444E3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